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25188" w14:textId="18130C83" w:rsidR="00080ADD" w:rsidRPr="00D02402" w:rsidRDefault="00F007B5">
      <w:pPr>
        <w:rPr>
          <w:rFonts w:ascii="Times New Roman" w:hAnsi="Times New Roman" w:cs="Times New Roman"/>
          <w:b/>
          <w:bCs/>
          <w:lang w:val="en-US"/>
        </w:rPr>
      </w:pPr>
      <w:r w:rsidRPr="00D02402">
        <w:rPr>
          <w:rFonts w:ascii="Times New Roman" w:hAnsi="Times New Roman" w:cs="Times New Roman"/>
          <w:b/>
          <w:bCs/>
          <w:lang w:val="en-US"/>
        </w:rPr>
        <w:t>Supplemental Tables</w:t>
      </w:r>
    </w:p>
    <w:p w14:paraId="1367906B" w14:textId="41B8C114" w:rsidR="00F007B5" w:rsidRDefault="00F007B5"/>
    <w:p w14:paraId="6A4907AA" w14:textId="77777777" w:rsidR="007702B8" w:rsidRDefault="007702B8"/>
    <w:p w14:paraId="401F9707" w14:textId="77777777" w:rsidR="007702B8" w:rsidRDefault="007702B8"/>
    <w:p w14:paraId="10880A6B" w14:textId="77777777" w:rsidR="00F007B5" w:rsidRDefault="00F007B5"/>
    <w:p w14:paraId="27F26A13" w14:textId="77777777" w:rsidR="00F007B5" w:rsidRDefault="00F007B5" w:rsidP="00F007B5">
      <w:pPr>
        <w:pStyle w:val="Didascalia"/>
        <w:spacing w:line="360" w:lineRule="auto"/>
        <w:rPr>
          <w:lang w:val="en-US"/>
        </w:rPr>
      </w:pPr>
    </w:p>
    <w:p w14:paraId="373CEBF6" w14:textId="5F966573" w:rsidR="00F007B5" w:rsidRPr="00D06BBE" w:rsidRDefault="00F007B5" w:rsidP="00F007B5">
      <w:pPr>
        <w:pStyle w:val="Didascalia"/>
        <w:spacing w:line="360" w:lineRule="auto"/>
        <w:rPr>
          <w:lang w:val="en-US"/>
        </w:rPr>
      </w:pPr>
      <w:r w:rsidRPr="001E7C11">
        <w:rPr>
          <w:lang w:val="en-US"/>
        </w:rPr>
        <w:t xml:space="preserve">Supplemental </w:t>
      </w:r>
      <w:r w:rsidRPr="00D06BBE">
        <w:rPr>
          <w:lang w:val="en-US"/>
        </w:rPr>
        <w:t>Table</w:t>
      </w:r>
      <w:r>
        <w:rPr>
          <w:lang w:val="en-US"/>
        </w:rPr>
        <w:t xml:space="preserve"> </w:t>
      </w:r>
      <w:r w:rsidR="007702B8">
        <w:rPr>
          <w:lang w:val="en-US"/>
        </w:rPr>
        <w:t>1</w:t>
      </w:r>
      <w:r w:rsidRPr="00D06BBE">
        <w:rPr>
          <w:lang w:val="en-US"/>
        </w:rPr>
        <w:t>:</w:t>
      </w:r>
      <w:r>
        <w:rPr>
          <w:lang w:val="en-US"/>
        </w:rPr>
        <w:t xml:space="preserve"> </w:t>
      </w:r>
      <w:r w:rsidRPr="00D06BBE">
        <w:rPr>
          <w:lang w:val="en-US"/>
        </w:rPr>
        <w:t>Sample characteristics (n = 49 subjects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640"/>
        <w:gridCol w:w="1864"/>
      </w:tblGrid>
      <w:tr w:rsidR="00F007B5" w:rsidRPr="00D06BBE" w14:paraId="1FCD2DC6" w14:textId="77777777" w:rsidTr="002857EF">
        <w:trPr>
          <w:trHeight w:val="392"/>
          <w:jc w:val="center"/>
        </w:trPr>
        <w:tc>
          <w:tcPr>
            <w:tcW w:w="66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518C1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Variables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37C88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Outcome</w:t>
            </w:r>
          </w:p>
        </w:tc>
      </w:tr>
      <w:tr w:rsidR="00F007B5" w:rsidRPr="00D06BBE" w14:paraId="5471CCB8" w14:textId="77777777" w:rsidTr="002857EF">
        <w:trPr>
          <w:trHeight w:val="699"/>
          <w:jc w:val="center"/>
        </w:trPr>
        <w:tc>
          <w:tcPr>
            <w:tcW w:w="66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1B988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Gender [</w:t>
            </w:r>
            <w:r w:rsidRPr="00D06BBE">
              <w:rPr>
                <w:i/>
                <w:iCs/>
                <w:sz w:val="18"/>
                <w:szCs w:val="18"/>
              </w:rPr>
              <w:t>n</w:t>
            </w:r>
            <w:r w:rsidRPr="00D06BBE">
              <w:rPr>
                <w:rFonts w:eastAsiaTheme="majorEastAsia"/>
                <w:sz w:val="18"/>
                <w:szCs w:val="18"/>
              </w:rPr>
              <w:t> </w:t>
            </w:r>
            <w:r w:rsidRPr="00D06BBE">
              <w:rPr>
                <w:sz w:val="18"/>
                <w:szCs w:val="18"/>
              </w:rPr>
              <w:t>(%)]</w:t>
            </w:r>
          </w:p>
          <w:p w14:paraId="49175D83" w14:textId="77777777" w:rsidR="00F007B5" w:rsidRPr="00D06BBE" w:rsidRDefault="00F007B5" w:rsidP="00F007B5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Female</w:t>
            </w:r>
          </w:p>
          <w:p w14:paraId="206B52E4" w14:textId="77777777" w:rsidR="00F007B5" w:rsidRPr="00D06BBE" w:rsidRDefault="00F007B5" w:rsidP="00F007B5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7C8AC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8"/>
                <w:szCs w:val="18"/>
              </w:rPr>
            </w:pPr>
          </w:p>
          <w:p w14:paraId="52BA522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29 (59.2%)</w:t>
            </w:r>
          </w:p>
          <w:p w14:paraId="50EDF8E2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20 (40.8%)</w:t>
            </w:r>
          </w:p>
        </w:tc>
      </w:tr>
      <w:tr w:rsidR="00F007B5" w:rsidRPr="00D06BBE" w14:paraId="5D6BAFB4" w14:textId="77777777" w:rsidTr="002857EF">
        <w:trPr>
          <w:jc w:val="center"/>
        </w:trPr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787C9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Age (years)</w:t>
            </w:r>
          </w:p>
          <w:p w14:paraId="7DB0F4CB" w14:textId="77777777" w:rsidR="00F007B5" w:rsidRPr="00D06BBE" w:rsidRDefault="00F007B5" w:rsidP="00F007B5">
            <w:pPr>
              <w:pStyle w:val="Paragrafoelenco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Mean</w:t>
            </w:r>
          </w:p>
          <w:p w14:paraId="08AC1A98" w14:textId="77777777" w:rsidR="00F007B5" w:rsidRPr="00D06BBE" w:rsidRDefault="00F007B5" w:rsidP="00F007B5">
            <w:pPr>
              <w:pStyle w:val="Paragrafoelenco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Standard deviation</w:t>
            </w:r>
          </w:p>
          <w:p w14:paraId="4D84DCA9" w14:textId="77777777" w:rsidR="00F007B5" w:rsidRPr="00D06BBE" w:rsidRDefault="00F007B5" w:rsidP="00F007B5">
            <w:pPr>
              <w:pStyle w:val="Paragrafoelenco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Median</w:t>
            </w:r>
          </w:p>
          <w:p w14:paraId="7D121602" w14:textId="77777777" w:rsidR="00F007B5" w:rsidRPr="00D06BBE" w:rsidRDefault="00F007B5" w:rsidP="00F007B5">
            <w:pPr>
              <w:pStyle w:val="Paragrafoelenco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Range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34A08" w14:textId="77777777" w:rsidR="00F007B5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8"/>
                <w:szCs w:val="18"/>
              </w:rPr>
            </w:pPr>
          </w:p>
          <w:p w14:paraId="5F9BDFC2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42.8</w:t>
            </w:r>
          </w:p>
          <w:p w14:paraId="79E400EC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14.95</w:t>
            </w:r>
          </w:p>
          <w:p w14:paraId="3B0449B5" w14:textId="77777777" w:rsidR="00F007B5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45</w:t>
            </w:r>
          </w:p>
          <w:p w14:paraId="2E8C74DB" w14:textId="77777777" w:rsidR="00F007B5" w:rsidRPr="002E3F74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2E3F74">
              <w:rPr>
                <w:sz w:val="18"/>
                <w:szCs w:val="18"/>
              </w:rPr>
              <w:t>18 - 65</w:t>
            </w:r>
          </w:p>
        </w:tc>
      </w:tr>
      <w:tr w:rsidR="00F007B5" w:rsidRPr="00D06BBE" w14:paraId="790B48D0" w14:textId="77777777" w:rsidTr="002857EF">
        <w:trPr>
          <w:trHeight w:val="1299"/>
          <w:jc w:val="center"/>
        </w:trPr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0646F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Treatment location [</w:t>
            </w:r>
            <w:r w:rsidRPr="00D06BBE">
              <w:rPr>
                <w:i/>
                <w:iCs/>
                <w:sz w:val="18"/>
                <w:szCs w:val="18"/>
              </w:rPr>
              <w:t>n</w:t>
            </w:r>
            <w:r w:rsidRPr="00D06BBE">
              <w:rPr>
                <w:rFonts w:eastAsiaTheme="majorEastAsia"/>
                <w:sz w:val="18"/>
                <w:szCs w:val="18"/>
              </w:rPr>
              <w:t> </w:t>
            </w:r>
            <w:r w:rsidRPr="00D06BBE">
              <w:rPr>
                <w:sz w:val="18"/>
                <w:szCs w:val="18"/>
              </w:rPr>
              <w:t>(%)]</w:t>
            </w:r>
          </w:p>
          <w:p w14:paraId="4C59BA35" w14:textId="77777777" w:rsidR="00F007B5" w:rsidRPr="00D06BBE" w:rsidRDefault="00F007B5" w:rsidP="00F007B5">
            <w:pPr>
              <w:pStyle w:val="Paragrafoelenco"/>
              <w:numPr>
                <w:ilvl w:val="0"/>
                <w:numId w:val="3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Mandible</w:t>
            </w:r>
          </w:p>
          <w:p w14:paraId="294972D3" w14:textId="77777777" w:rsidR="00F007B5" w:rsidRDefault="00F007B5" w:rsidP="00F007B5">
            <w:pPr>
              <w:pStyle w:val="Paragrafoelenco"/>
              <w:numPr>
                <w:ilvl w:val="0"/>
                <w:numId w:val="3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Maxilla</w:t>
            </w:r>
          </w:p>
          <w:p w14:paraId="01C6CDE4" w14:textId="77777777" w:rsidR="00F007B5" w:rsidRPr="00D06BBE" w:rsidRDefault="00F007B5" w:rsidP="00F007B5">
            <w:pPr>
              <w:pStyle w:val="Paragrafoelenco"/>
              <w:numPr>
                <w:ilvl w:val="0"/>
                <w:numId w:val="3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5510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</w:p>
          <w:p w14:paraId="0C91A7E1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28 (57.1%)</w:t>
            </w:r>
          </w:p>
          <w:p w14:paraId="4AE2074E" w14:textId="77777777" w:rsidR="00F007B5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18 (36.7%)</w:t>
            </w:r>
          </w:p>
          <w:p w14:paraId="5C3F076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3 (6.1%)</w:t>
            </w:r>
          </w:p>
        </w:tc>
      </w:tr>
      <w:tr w:rsidR="00F007B5" w:rsidRPr="00D06BBE" w14:paraId="444D9E21" w14:textId="77777777" w:rsidTr="002857EF">
        <w:trPr>
          <w:jc w:val="center"/>
        </w:trPr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54A5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Use of BFPSCs [</w:t>
            </w:r>
            <w:r w:rsidRPr="00D06BBE">
              <w:rPr>
                <w:i/>
                <w:iCs/>
                <w:sz w:val="18"/>
                <w:szCs w:val="18"/>
              </w:rPr>
              <w:t>n</w:t>
            </w:r>
            <w:r w:rsidRPr="00D06BBE">
              <w:rPr>
                <w:rFonts w:eastAsiaTheme="majorEastAsia"/>
                <w:sz w:val="18"/>
                <w:szCs w:val="18"/>
              </w:rPr>
              <w:t> </w:t>
            </w:r>
            <w:r w:rsidRPr="00D06BBE">
              <w:rPr>
                <w:sz w:val="18"/>
                <w:szCs w:val="18"/>
              </w:rPr>
              <w:t>(%)]</w:t>
            </w:r>
          </w:p>
          <w:p w14:paraId="1D31283F" w14:textId="77777777" w:rsidR="00F007B5" w:rsidRPr="00D06BBE" w:rsidRDefault="00F007B5" w:rsidP="00F007B5">
            <w:pPr>
              <w:pStyle w:val="Paragrafoelenco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Yes</w:t>
            </w:r>
          </w:p>
          <w:p w14:paraId="01E1C76A" w14:textId="77777777" w:rsidR="00F007B5" w:rsidRPr="00D06BBE" w:rsidRDefault="00F007B5" w:rsidP="00F007B5">
            <w:pPr>
              <w:pStyle w:val="Paragrafoelenco"/>
              <w:numPr>
                <w:ilvl w:val="0"/>
                <w:numId w:val="4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BEEC5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8"/>
                <w:szCs w:val="18"/>
              </w:rPr>
            </w:pPr>
          </w:p>
          <w:p w14:paraId="57F3DD6D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30 (61.2%)</w:t>
            </w:r>
          </w:p>
          <w:p w14:paraId="4182719E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19 (38.8%)</w:t>
            </w:r>
          </w:p>
        </w:tc>
      </w:tr>
      <w:tr w:rsidR="00F007B5" w:rsidRPr="00D06BBE" w14:paraId="03422AA2" w14:textId="77777777" w:rsidTr="002857EF">
        <w:trPr>
          <w:trHeight w:val="1120"/>
          <w:jc w:val="center"/>
        </w:trPr>
        <w:tc>
          <w:tcPr>
            <w:tcW w:w="66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B828C2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Underlying medical conditions [</w:t>
            </w:r>
            <w:r w:rsidRPr="00D06BBE">
              <w:rPr>
                <w:i/>
                <w:iCs/>
                <w:sz w:val="18"/>
                <w:szCs w:val="18"/>
              </w:rPr>
              <w:t>n</w:t>
            </w:r>
            <w:r w:rsidRPr="00D06BBE">
              <w:rPr>
                <w:rFonts w:eastAsiaTheme="majorEastAsia"/>
                <w:sz w:val="18"/>
                <w:szCs w:val="18"/>
              </w:rPr>
              <w:t> </w:t>
            </w:r>
            <w:r w:rsidRPr="00D06BBE">
              <w:rPr>
                <w:sz w:val="18"/>
                <w:szCs w:val="18"/>
              </w:rPr>
              <w:t>(%)]</w:t>
            </w:r>
          </w:p>
          <w:p w14:paraId="64009356" w14:textId="77777777" w:rsidR="00F007B5" w:rsidRPr="00D06BBE" w:rsidRDefault="00F007B5" w:rsidP="00F007B5">
            <w:pPr>
              <w:pStyle w:val="Paragrafoelenco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Yes</w:t>
            </w:r>
          </w:p>
          <w:p w14:paraId="052123A3" w14:textId="77777777" w:rsidR="00F007B5" w:rsidRPr="00D06BBE" w:rsidRDefault="00F007B5" w:rsidP="00F007B5">
            <w:pPr>
              <w:pStyle w:val="Paragrafoelenco"/>
              <w:numPr>
                <w:ilvl w:val="0"/>
                <w:numId w:val="2"/>
              </w:numPr>
              <w:spacing w:line="360" w:lineRule="auto"/>
              <w:rPr>
                <w:sz w:val="18"/>
                <w:szCs w:val="18"/>
                <w:lang w:val="en-US"/>
              </w:rPr>
            </w:pPr>
            <w:r w:rsidRPr="00D06BBE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60CC1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</w:p>
          <w:p w14:paraId="1381E705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0</w:t>
            </w:r>
          </w:p>
          <w:p w14:paraId="798876CA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ind w:left="425"/>
              <w:jc w:val="both"/>
              <w:rPr>
                <w:sz w:val="18"/>
                <w:szCs w:val="18"/>
              </w:rPr>
            </w:pPr>
            <w:r w:rsidRPr="00D06BBE">
              <w:rPr>
                <w:sz w:val="18"/>
                <w:szCs w:val="18"/>
              </w:rPr>
              <w:t>100 (100%)</w:t>
            </w:r>
          </w:p>
        </w:tc>
      </w:tr>
    </w:tbl>
    <w:p w14:paraId="1C6A3716" w14:textId="77777777" w:rsidR="00F007B5" w:rsidRDefault="00F007B5" w:rsidP="00F007B5">
      <w:pPr>
        <w:pStyle w:val="Didascalia"/>
        <w:spacing w:line="360" w:lineRule="auto"/>
        <w:rPr>
          <w:lang w:val="en-US"/>
        </w:rPr>
      </w:pPr>
    </w:p>
    <w:p w14:paraId="565365DB" w14:textId="605744B8" w:rsidR="00F007B5" w:rsidRPr="00F90C6F" w:rsidRDefault="00F007B5" w:rsidP="00F007B5">
      <w:pPr>
        <w:pStyle w:val="Didascalia"/>
        <w:spacing w:line="360" w:lineRule="auto"/>
        <w:jc w:val="center"/>
        <w:rPr>
          <w:lang w:val="en-US"/>
        </w:rPr>
      </w:pPr>
      <w:r w:rsidRPr="001E7C11">
        <w:rPr>
          <w:lang w:val="en-US"/>
        </w:rPr>
        <w:t xml:space="preserve">Supplemental </w:t>
      </w:r>
      <w:r w:rsidRPr="00D06BBE">
        <w:rPr>
          <w:lang w:val="en-US"/>
        </w:rPr>
        <w:t>Table</w:t>
      </w:r>
      <w:r>
        <w:rPr>
          <w:lang w:val="en-US"/>
        </w:rPr>
        <w:t xml:space="preserve"> </w:t>
      </w:r>
      <w:r w:rsidR="007702B8">
        <w:rPr>
          <w:lang w:val="en-US"/>
        </w:rPr>
        <w:t>2</w:t>
      </w:r>
      <w:r w:rsidRPr="00D06BBE">
        <w:rPr>
          <w:lang w:val="en-US"/>
        </w:rPr>
        <w:t xml:space="preserve">: Results of the included studies. </w:t>
      </w:r>
      <w:r w:rsidRPr="00D06BBE">
        <w:rPr>
          <w:lang w:val="en-US"/>
        </w:rPr>
        <w:br/>
      </w:r>
      <w:r w:rsidRPr="00BE5332">
        <w:rPr>
          <w:lang w:val="en-US"/>
        </w:rPr>
        <w:t>BFPSCs: buccal fat pad derived stem cells; AIC: anterior iliac crest; CM: collagen membrane; LRCP: lateral ramus cortical plate; ABBM: anorganic bovine bone mineral; NBBM: natural bovine bone mineral, ABG: Autologous bone grafting; GBR: guided bone regeneration; BW1: Bone width values preoperative</w:t>
      </w:r>
    </w:p>
    <w:p w14:paraId="58775A99" w14:textId="77777777" w:rsidR="00F007B5" w:rsidRPr="00822F6E" w:rsidRDefault="00F007B5" w:rsidP="00F007B5">
      <w:pPr>
        <w:spacing w:line="360" w:lineRule="auto"/>
        <w:rPr>
          <w:lang w:val="en-US"/>
        </w:rPr>
      </w:pPr>
    </w:p>
    <w:tbl>
      <w:tblPr>
        <w:tblStyle w:val="Grigliatabella"/>
        <w:tblW w:w="1046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079"/>
        <w:gridCol w:w="1331"/>
        <w:gridCol w:w="1417"/>
        <w:gridCol w:w="1701"/>
        <w:gridCol w:w="1701"/>
        <w:gridCol w:w="1961"/>
      </w:tblGrid>
      <w:tr w:rsidR="00F007B5" w:rsidRPr="00D06BBE" w14:paraId="31708661" w14:textId="77777777" w:rsidTr="002857EF">
        <w:trPr>
          <w:trHeight w:val="559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B89D4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Authors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37997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Study design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C34CC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Number of patient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276FE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Treatment typ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BA280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FA4C28">
              <w:rPr>
                <w:sz w:val="16"/>
                <w:szCs w:val="16"/>
              </w:rPr>
              <w:t>Bone defect siz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5D322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Follow-up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916F88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Results</w:t>
            </w:r>
          </w:p>
        </w:tc>
      </w:tr>
      <w:tr w:rsidR="00F007B5" w:rsidRPr="007702B8" w14:paraId="3BFF07E5" w14:textId="77777777" w:rsidTr="002857EF">
        <w:trPr>
          <w:trHeight w:val="3177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0062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lastRenderedPageBreak/>
              <w:t>Khojasteh A. et al. 2016</w:t>
            </w:r>
            <w:r>
              <w:rPr>
                <w:sz w:val="16"/>
                <w:szCs w:val="16"/>
              </w:rPr>
              <w:t xml:space="preserve"> </w:t>
            </w:r>
            <w:r w:rsidRPr="00BE5332">
              <w:rPr>
                <w:sz w:val="16"/>
                <w:szCs w:val="16"/>
              </w:rPr>
              <w:t>[24]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850D1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Prospective clinical study (preliminary study)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21558B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Test Group (BFPSCs + AIC): 4</w:t>
            </w:r>
          </w:p>
          <w:p w14:paraId="5DDB7363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Control Group (AIC): 4</w:t>
            </w:r>
          </w:p>
          <w:p w14:paraId="46E67827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C4C2F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BFPSCs with autogenous iliac bone graft in treatment of maxillomandibular extreme jaw atroph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235CA7" w14:textId="77777777" w:rsidR="00F007B5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F90C6F">
              <w:rPr>
                <w:sz w:val="16"/>
                <w:szCs w:val="16"/>
              </w:rPr>
              <w:t>BW1</w:t>
            </w:r>
            <w:r>
              <w:rPr>
                <w:sz w:val="16"/>
                <w:szCs w:val="16"/>
              </w:rPr>
              <w:t>:</w:t>
            </w:r>
          </w:p>
          <w:p w14:paraId="14A62147" w14:textId="77777777" w:rsidR="00F007B5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F90C6F">
              <w:rPr>
                <w:sz w:val="16"/>
                <w:szCs w:val="16"/>
              </w:rPr>
              <w:t xml:space="preserve">1.96 </w:t>
            </w:r>
            <w:r w:rsidRPr="005D7260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90C6F">
              <w:rPr>
                <w:sz w:val="16"/>
                <w:szCs w:val="16"/>
              </w:rPr>
              <w:t>0.98</w:t>
            </w:r>
            <w:r>
              <w:rPr>
                <w:sz w:val="16"/>
                <w:szCs w:val="16"/>
              </w:rPr>
              <w:t xml:space="preserve"> mm</w:t>
            </w:r>
          </w:p>
          <w:p w14:paraId="44575385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F90C6F">
              <w:rPr>
                <w:sz w:val="16"/>
                <w:szCs w:val="16"/>
              </w:rPr>
              <w:t xml:space="preserve">2.88 </w:t>
            </w:r>
            <w:r w:rsidRPr="005D7260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F90C6F">
              <w:rPr>
                <w:sz w:val="16"/>
                <w:szCs w:val="16"/>
              </w:rPr>
              <w:t>1.12</w:t>
            </w:r>
            <w:r>
              <w:rPr>
                <w:sz w:val="16"/>
                <w:szCs w:val="16"/>
              </w:rPr>
              <w:t xml:space="preserve"> m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2BEE08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5 months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78524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Mean bone width change at the graft site: greater in the test group than in the control group (3.94–1.62 mm versus 3.01–0.89 mm).</w:t>
            </w:r>
          </w:p>
          <w:p w14:paraId="759BA6EB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New bone formation: 65.32% in the test group versus 49.21% in the control group.</w:t>
            </w:r>
          </w:p>
          <w:p w14:paraId="6F5F7456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Increased amount of new bone formation and decreased secondary bone resorption in extensively atrophic jaws.</w:t>
            </w:r>
          </w:p>
        </w:tc>
      </w:tr>
      <w:tr w:rsidR="00F007B5" w:rsidRPr="007702B8" w14:paraId="295BB151" w14:textId="77777777" w:rsidTr="002857EF">
        <w:trPr>
          <w:trHeight w:val="1181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EB16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Khojasteh A. et al. 2017</w:t>
            </w:r>
            <w:r>
              <w:rPr>
                <w:sz w:val="16"/>
                <w:szCs w:val="16"/>
              </w:rPr>
              <w:t xml:space="preserve"> </w:t>
            </w:r>
            <w:r w:rsidRPr="00BE5332">
              <w:rPr>
                <w:sz w:val="16"/>
                <w:szCs w:val="16"/>
              </w:rPr>
              <w:t>[25]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7EA99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Prospective randomized clinical trial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FBBEF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First Group (AIC): 3</w:t>
            </w:r>
          </w:p>
          <w:p w14:paraId="39D99D30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Second Group (LRCP + BFPSCs): 3</w:t>
            </w:r>
          </w:p>
          <w:p w14:paraId="6C6FFA59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Third Group (AIC+BF</w:t>
            </w:r>
            <w:r>
              <w:rPr>
                <w:sz w:val="16"/>
                <w:szCs w:val="16"/>
              </w:rPr>
              <w:t>P</w:t>
            </w:r>
            <w:r w:rsidRPr="00D06BBE">
              <w:rPr>
                <w:sz w:val="16"/>
                <w:szCs w:val="16"/>
              </w:rPr>
              <w:t>SCs): 4</w:t>
            </w:r>
          </w:p>
          <w:p w14:paraId="1EE42637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AC574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Lateral ramus cortical plate with BFPSCs in the Treatment of Human Alveolar Cleft Defec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5B2D5" w14:textId="77777777" w:rsidR="00F007B5" w:rsidRPr="005D726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vertAlign w:val="superscript"/>
              </w:rPr>
            </w:pPr>
            <w:r w:rsidRPr="005D7260">
              <w:rPr>
                <w:sz w:val="16"/>
                <w:szCs w:val="16"/>
              </w:rPr>
              <w:t>6.80</w:t>
            </w:r>
            <w:r>
              <w:rPr>
                <w:sz w:val="16"/>
                <w:szCs w:val="16"/>
              </w:rPr>
              <w:t xml:space="preserve"> </w:t>
            </w:r>
            <w:r w:rsidRPr="005D7260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5D7260">
              <w:rPr>
                <w:sz w:val="16"/>
                <w:szCs w:val="16"/>
              </w:rPr>
              <w:t>2.41 mm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  <w:p w14:paraId="1EFA57FE" w14:textId="77777777" w:rsidR="00F007B5" w:rsidRPr="005D726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D7260">
              <w:rPr>
                <w:sz w:val="16"/>
                <w:szCs w:val="16"/>
              </w:rPr>
              <w:t>7.99 ± 2.50 mm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  <w:p w14:paraId="050E711C" w14:textId="77777777" w:rsidR="00F007B5" w:rsidRPr="005D726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5D7260">
              <w:rPr>
                <w:sz w:val="16"/>
                <w:szCs w:val="16"/>
              </w:rPr>
              <w:t>7.52 ± 2.91 mm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  <w:p w14:paraId="1615FDBD" w14:textId="77777777" w:rsidR="00F007B5" w:rsidRPr="005D726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</w:p>
          <w:p w14:paraId="64B408D6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3D707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6 months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D06DB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LRCP+BFPSCs group demonstrated defect closure and greater amounts of new bone formation than AIC + CM group (75 ± 3.5% vs 70 ± 10.40%).</w:t>
            </w:r>
          </w:p>
          <w:p w14:paraId="099CB4D6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AIC+BFPSCs group showed the greater amounts of new bone regeneration (82.5 ± 6.45%).</w:t>
            </w:r>
          </w:p>
          <w:p w14:paraId="5BD22ED6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Histological analysis of the LRCP+BFPSCs and AIC+BFPSCs groups revealed the presence of new lamellar bone with an osteoblastic rim.</w:t>
            </w:r>
          </w:p>
        </w:tc>
      </w:tr>
      <w:tr w:rsidR="00F007B5" w:rsidRPr="007702B8" w14:paraId="3004AC7D" w14:textId="77777777" w:rsidTr="002857EF">
        <w:trPr>
          <w:trHeight w:val="17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E47A5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Meshram M. et al. 2019</w:t>
            </w:r>
            <w:r>
              <w:rPr>
                <w:sz w:val="16"/>
                <w:szCs w:val="16"/>
              </w:rPr>
              <w:t xml:space="preserve"> </w:t>
            </w:r>
            <w:r w:rsidRPr="00BE5332">
              <w:rPr>
                <w:sz w:val="16"/>
                <w:szCs w:val="16"/>
              </w:rPr>
              <w:t>[20]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F48E6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Prospective clinical study</w:t>
            </w:r>
          </w:p>
          <w:p w14:paraId="199C9618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(pilot study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6D7D5" w14:textId="77777777" w:rsidR="00F007B5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Test Group: 5</w:t>
            </w:r>
          </w:p>
          <w:p w14:paraId="7E02DA4C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D06BBE">
              <w:rPr>
                <w:sz w:val="16"/>
                <w:szCs w:val="16"/>
              </w:rPr>
              <w:t>BF</w:t>
            </w:r>
            <w:r>
              <w:rPr>
                <w:sz w:val="16"/>
                <w:szCs w:val="16"/>
              </w:rPr>
              <w:t>P</w:t>
            </w:r>
            <w:r w:rsidRPr="00D06BBE">
              <w:rPr>
                <w:sz w:val="16"/>
                <w:szCs w:val="16"/>
              </w:rPr>
              <w:t>SC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D803B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Maxillofacial bone defects secondary to enucleation of jaw pathologies reconstructed by BFPS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D438E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35 X 45 mm</w:t>
            </w:r>
          </w:p>
          <w:p w14:paraId="75057C8B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25 X 45 mm</w:t>
            </w:r>
          </w:p>
          <w:p w14:paraId="6E87D827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45 X 55 mm</w:t>
            </w:r>
          </w:p>
          <w:p w14:paraId="6C7C5384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25 X 35 mm</w:t>
            </w:r>
          </w:p>
          <w:p w14:paraId="789CD8D3" w14:textId="77777777" w:rsidR="00F007B5" w:rsidRPr="00311F09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311F09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 </w:t>
            </w:r>
            <w:r w:rsidRPr="00311F09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 xml:space="preserve"> </w:t>
            </w:r>
            <w:r w:rsidRPr="00311F09">
              <w:rPr>
                <w:sz w:val="16"/>
                <w:szCs w:val="16"/>
              </w:rPr>
              <w:t xml:space="preserve">20 </w:t>
            </w:r>
            <w:r>
              <w:rPr>
                <w:sz w:val="16"/>
                <w:szCs w:val="16"/>
              </w:rPr>
              <w:t>m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709D1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12 months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077CF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Histological and radiological analysis showed high bone density and architecture.</w:t>
            </w:r>
          </w:p>
          <w:p w14:paraId="618114B7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Clinically, excellent functional and aesthetic results were achieved, resulting in improved quality of life.</w:t>
            </w:r>
          </w:p>
        </w:tc>
      </w:tr>
      <w:tr w:rsidR="00F007B5" w:rsidRPr="007702B8" w14:paraId="6185215D" w14:textId="77777777" w:rsidTr="002857EF">
        <w:trPr>
          <w:trHeight w:val="71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A027D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 xml:space="preserve">Khojasteh A. et al </w:t>
            </w:r>
            <w:r w:rsidRPr="00BE5332">
              <w:rPr>
                <w:sz w:val="16"/>
                <w:szCs w:val="16"/>
              </w:rPr>
              <w:t>2019 [26]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E4F67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Prospective clinical study</w:t>
            </w:r>
          </w:p>
          <w:p w14:paraId="0BD8DBAB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(exploratory study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FD9E8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Test Group (BFPSCs + ABBM): 7</w:t>
            </w:r>
          </w:p>
          <w:p w14:paraId="73076841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lastRenderedPageBreak/>
              <w:t>Control Group (LCRP + ABBM): 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770AF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lastRenderedPageBreak/>
              <w:t xml:space="preserve">BFPSCs in combination with ABBM for vertical and horizontal augmentation of </w:t>
            </w:r>
            <w:r w:rsidRPr="00822F6E">
              <w:rPr>
                <w:sz w:val="16"/>
                <w:szCs w:val="16"/>
                <w:lang w:val="en-US"/>
              </w:rPr>
              <w:lastRenderedPageBreak/>
              <w:t>atrophic posterior mandi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AD925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F37187">
              <w:rPr>
                <w:sz w:val="16"/>
                <w:szCs w:val="16"/>
              </w:rPr>
              <w:lastRenderedPageBreak/>
              <w:t>Not specif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925C0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12 months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A1144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 xml:space="preserve">No statistically significant differences (P &gt; 0.05) in bone volume formation (vertical and horizontal augmentation) </w:t>
            </w:r>
            <w:r w:rsidRPr="002E3F74">
              <w:rPr>
                <w:sz w:val="16"/>
                <w:szCs w:val="16"/>
                <w:lang w:val="en-US"/>
              </w:rPr>
              <w:lastRenderedPageBreak/>
              <w:t>between BFPSCs and autogenous particulate bone in combination with ABBM.</w:t>
            </w:r>
          </w:p>
        </w:tc>
      </w:tr>
      <w:tr w:rsidR="00F007B5" w:rsidRPr="007702B8" w14:paraId="562486D6" w14:textId="77777777" w:rsidTr="002857EF">
        <w:trPr>
          <w:trHeight w:val="2269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DC77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lastRenderedPageBreak/>
              <w:t>Khojasteh A. et al. 2019</w:t>
            </w:r>
            <w:r>
              <w:rPr>
                <w:sz w:val="16"/>
                <w:szCs w:val="16"/>
              </w:rPr>
              <w:t xml:space="preserve"> </w:t>
            </w:r>
            <w:r w:rsidRPr="00BE5332">
              <w:rPr>
                <w:sz w:val="16"/>
                <w:szCs w:val="16"/>
              </w:rPr>
              <w:t>[27]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9585F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Case serie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02D4C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</w:t>
            </w:r>
            <w:r w:rsidRPr="00D06BBE">
              <w:rPr>
                <w:sz w:val="16"/>
                <w:szCs w:val="16"/>
              </w:rPr>
              <w:t>BFPSCs</w:t>
            </w:r>
            <w:r w:rsidRPr="00BE5332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+ </w:t>
            </w:r>
            <w:r w:rsidRPr="00BE5332">
              <w:rPr>
                <w:sz w:val="16"/>
                <w:szCs w:val="16"/>
              </w:rPr>
              <w:t>NBB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68EF4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Reconstruction of large alveolar defects after extraction of multiple impacted teeth using BFPSCs</w:t>
            </w:r>
            <w:r w:rsidRPr="00822F6E">
              <w:rPr>
                <w:rFonts w:ascii="Source Sans Pro" w:hAnsi="Source Sans Pro"/>
                <w:color w:val="1A1A1A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822F6E">
              <w:rPr>
                <w:sz w:val="16"/>
                <w:szCs w:val="16"/>
                <w:lang w:val="en-US"/>
              </w:rPr>
              <w:t>in combination with NBB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71862" w14:textId="77777777" w:rsidR="00F007B5" w:rsidRPr="00F37187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b</w:t>
            </w:r>
            <w:r w:rsidRPr="00F37187">
              <w:rPr>
                <w:sz w:val="16"/>
                <w:szCs w:val="16"/>
              </w:rPr>
              <w:t xml:space="preserve">one defect </w:t>
            </w:r>
            <w:r>
              <w:rPr>
                <w:sz w:val="16"/>
                <w:szCs w:val="16"/>
              </w:rPr>
              <w:sym w:font="Symbol" w:char="F03E"/>
            </w:r>
            <w:r>
              <w:rPr>
                <w:sz w:val="16"/>
                <w:szCs w:val="16"/>
              </w:rPr>
              <w:t xml:space="preserve"> 6 cm</w:t>
            </w:r>
          </w:p>
          <w:p w14:paraId="3E2F371A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1AF92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10 months</w:t>
            </w:r>
          </w:p>
          <w:p w14:paraId="229946B0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48 months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98ED3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Proper healing and survival of dental implants was observed radiographically and clinically.</w:t>
            </w:r>
          </w:p>
          <w:p w14:paraId="54291A08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The application of BFPSCs can be considered an efficient treatment for bone regeneration in large alveolar bone defects.</w:t>
            </w:r>
          </w:p>
          <w:p w14:paraId="47D8759B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Histological analysis showed the deposition of mineralized nodule-like structures and confirmed the osteogenic capacity of the cultured cells.</w:t>
            </w:r>
          </w:p>
        </w:tc>
      </w:tr>
      <w:tr w:rsidR="00F007B5" w:rsidRPr="007702B8" w14:paraId="079463BA" w14:textId="77777777" w:rsidTr="002857EF">
        <w:trPr>
          <w:trHeight w:val="1053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559D2D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Bohlouli M. et al. 2023</w:t>
            </w:r>
            <w:r>
              <w:rPr>
                <w:sz w:val="16"/>
                <w:szCs w:val="16"/>
              </w:rPr>
              <w:t xml:space="preserve"> </w:t>
            </w:r>
            <w:r w:rsidRPr="00BE5332">
              <w:rPr>
                <w:sz w:val="16"/>
                <w:szCs w:val="16"/>
              </w:rPr>
              <w:t>[28]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7BB498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Prospective clinical study</w:t>
            </w:r>
          </w:p>
          <w:p w14:paraId="59CBFE9D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(pilot study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F3AD3F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Test Group (BFPSCs): 5</w:t>
            </w:r>
          </w:p>
          <w:p w14:paraId="7C4A060D" w14:textId="77777777" w:rsidR="00F007B5" w:rsidRPr="003C7080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C7080">
              <w:rPr>
                <w:sz w:val="16"/>
                <w:szCs w:val="16"/>
                <w:lang w:val="en-US"/>
              </w:rPr>
              <w:t>Control Group (ABG): 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D71B75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Maxillofacial bone defects secondary to enucleation of jaw pathologies reconstructed by BFPS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45362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F37187">
              <w:rPr>
                <w:sz w:val="16"/>
                <w:szCs w:val="16"/>
              </w:rPr>
              <w:t>Not specif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AC65D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12 months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D8BBF8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Duration of hospitalization and pain in the ABG group were longer than test group.</w:t>
            </w:r>
          </w:p>
          <w:p w14:paraId="55AFFF4C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Greater discomfort at the donor site in the control group.</w:t>
            </w:r>
          </w:p>
          <w:p w14:paraId="5BE1D728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Radiological evaluation showed favorable bone healing after one year in all patients.</w:t>
            </w:r>
          </w:p>
          <w:p w14:paraId="0207FD7D" w14:textId="77777777" w:rsidR="00F007B5" w:rsidRPr="002E3F74" w:rsidRDefault="00F007B5" w:rsidP="002857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E3F74">
              <w:rPr>
                <w:sz w:val="16"/>
                <w:szCs w:val="16"/>
                <w:lang w:val="en-US"/>
              </w:rPr>
              <w:t>Clinical evaluation has suggested that BFPCs is safe for patients with maxillofacial bone defects.</w:t>
            </w:r>
          </w:p>
        </w:tc>
      </w:tr>
    </w:tbl>
    <w:p w14:paraId="62C29CB4" w14:textId="77777777" w:rsidR="00F007B5" w:rsidRDefault="00F007B5" w:rsidP="00F007B5">
      <w:pPr>
        <w:pStyle w:val="Didascalia"/>
        <w:keepNext/>
        <w:spacing w:line="360" w:lineRule="auto"/>
        <w:rPr>
          <w:lang w:val="en-US"/>
        </w:rPr>
      </w:pPr>
    </w:p>
    <w:p w14:paraId="5F0296D2" w14:textId="77777777" w:rsidR="00F007B5" w:rsidRPr="00221DA3" w:rsidRDefault="00F007B5" w:rsidP="00F007B5">
      <w:pPr>
        <w:pStyle w:val="MDPI22heading2"/>
        <w:spacing w:before="240" w:line="360" w:lineRule="auto"/>
        <w:ind w:left="1300"/>
        <w:rPr>
          <w:i w:val="0"/>
          <w:noProof w:val="0"/>
        </w:rPr>
      </w:pPr>
    </w:p>
    <w:p w14:paraId="0160E75C" w14:textId="494E4BF3" w:rsidR="00F007B5" w:rsidRPr="00D06BBE" w:rsidRDefault="00F007B5" w:rsidP="00F007B5">
      <w:pPr>
        <w:pStyle w:val="Didascalia"/>
        <w:keepNext/>
        <w:spacing w:line="360" w:lineRule="auto"/>
        <w:rPr>
          <w:lang w:val="en-US"/>
        </w:rPr>
      </w:pPr>
      <w:r w:rsidRPr="001E7C11">
        <w:rPr>
          <w:lang w:val="en-US"/>
        </w:rPr>
        <w:t xml:space="preserve">Supplemental </w:t>
      </w:r>
      <w:r w:rsidRPr="00D06BBE">
        <w:rPr>
          <w:lang w:val="en-US"/>
        </w:rPr>
        <w:t>Table</w:t>
      </w:r>
      <w:r>
        <w:rPr>
          <w:lang w:val="en-US"/>
        </w:rPr>
        <w:t xml:space="preserve"> </w:t>
      </w:r>
      <w:r w:rsidR="007702B8">
        <w:rPr>
          <w:lang w:val="en-US"/>
        </w:rPr>
        <w:t>3</w:t>
      </w:r>
      <w:r w:rsidRPr="00D06BBE">
        <w:rPr>
          <w:lang w:val="en-US"/>
        </w:rPr>
        <w:t>: Treatment Outcomes</w:t>
      </w:r>
      <w:r w:rsidRPr="00D06BBE">
        <w:rPr>
          <w:lang w:val="en-US"/>
        </w:rPr>
        <w:br/>
        <w:t>NA: not applicable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290"/>
        <w:gridCol w:w="2768"/>
        <w:gridCol w:w="2669"/>
        <w:gridCol w:w="2911"/>
      </w:tblGrid>
      <w:tr w:rsidR="00F007B5" w:rsidRPr="00D06BBE" w14:paraId="15473E92" w14:textId="77777777" w:rsidTr="002857EF">
        <w:trPr>
          <w:trHeight w:val="559"/>
          <w:jc w:val="center"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86B91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21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38DE4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Treatment Outcomes</w:t>
            </w:r>
          </w:p>
        </w:tc>
      </w:tr>
      <w:tr w:rsidR="00F007B5" w:rsidRPr="00D06BBE" w14:paraId="1B9EC331" w14:textId="77777777" w:rsidTr="002857EF">
        <w:trPr>
          <w:trHeight w:val="559"/>
          <w:jc w:val="center"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8193D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Authors</w:t>
            </w:r>
          </w:p>
        </w:tc>
        <w:tc>
          <w:tcPr>
            <w:tcW w:w="27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D2DD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Clinic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3CA5F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Radiologic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78CBC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Histological</w:t>
            </w:r>
          </w:p>
        </w:tc>
      </w:tr>
      <w:tr w:rsidR="00F007B5" w:rsidRPr="007702B8" w14:paraId="45C88DDF" w14:textId="77777777" w:rsidTr="002857EF">
        <w:trPr>
          <w:trHeight w:val="1378"/>
          <w:jc w:val="center"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2FFCD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lastRenderedPageBreak/>
              <w:t xml:space="preserve">Khojasteh A. </w:t>
            </w:r>
            <w:r w:rsidRPr="00D06BBE">
              <w:rPr>
                <w:i/>
                <w:iCs/>
                <w:sz w:val="16"/>
                <w:szCs w:val="16"/>
              </w:rPr>
              <w:t>et al.</w:t>
            </w:r>
            <w:r w:rsidRPr="00D06BBE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27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C1C82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The surgical site healed well, with soft tissue and grafted tissue healing progressing normally over the bi-weekly evalu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E9A8B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Five months after the surgical procedure a CBCT was obtained, showed bone width change at the graft site: greater in the test group than in the control group (3.94–1.62 mm versus 3.01–0.89 m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B8EE1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The histomorphometric analysis revealed that the scaffolds were incorporated into the new bone and had an osteoid matrix.</w:t>
            </w:r>
          </w:p>
          <w:p w14:paraId="6755130B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007B5" w:rsidRPr="007702B8" w14:paraId="425C039E" w14:textId="77777777" w:rsidTr="002857EF">
        <w:trPr>
          <w:trHeight w:val="1782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78E09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 xml:space="preserve">Khojasteh A. </w:t>
            </w:r>
            <w:r w:rsidRPr="00D06BBE">
              <w:rPr>
                <w:i/>
                <w:iCs/>
                <w:sz w:val="16"/>
                <w:szCs w:val="16"/>
              </w:rPr>
              <w:t xml:space="preserve">et al. </w:t>
            </w:r>
            <w:r w:rsidRPr="00D06BBE">
              <w:rPr>
                <w:sz w:val="16"/>
                <w:szCs w:val="16"/>
              </w:rPr>
              <w:t>2017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0C9EE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The surgical site healed well, with soft tissue and grafted tissue healing progressing normally over the bi-weekly evalu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FA76C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Six months post-procedure, CBCT confirmed successful new bone forma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6ACA9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The histological analysis revealed the new lamellar bone with osteoblastic rim without inflammatory cells infiltration</w:t>
            </w:r>
          </w:p>
          <w:p w14:paraId="36FA7B61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007B5" w:rsidRPr="00D06BBE" w14:paraId="325EF094" w14:textId="77777777" w:rsidTr="002857EF">
        <w:trPr>
          <w:trHeight w:val="1277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393E5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 xml:space="preserve">Meshram M. </w:t>
            </w:r>
            <w:r w:rsidRPr="00D06BBE">
              <w:rPr>
                <w:i/>
                <w:iCs/>
                <w:sz w:val="16"/>
                <w:szCs w:val="16"/>
              </w:rPr>
              <w:t>et al.</w:t>
            </w:r>
            <w:r w:rsidRPr="00D06BBE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DADAE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822F6E">
              <w:rPr>
                <w:sz w:val="16"/>
                <w:szCs w:val="16"/>
                <w:lang w:val="en-US"/>
              </w:rPr>
              <w:t xml:space="preserve">Postoperatively, patients were evaluated for pain, edema, infection, altered sensation, and complications. </w:t>
            </w:r>
            <w:r w:rsidRPr="00D06BBE">
              <w:rPr>
                <w:sz w:val="16"/>
                <w:szCs w:val="16"/>
              </w:rPr>
              <w:t>Good hea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CBEDB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822F6E">
              <w:rPr>
                <w:sz w:val="16"/>
                <w:szCs w:val="16"/>
                <w:lang w:val="en-US"/>
              </w:rPr>
              <w:t xml:space="preserve">All the measurements for osseous regeneration like bone density, bone height was taken on OPGs by a single operator. </w:t>
            </w:r>
            <w:r w:rsidRPr="00D06BBE">
              <w:rPr>
                <w:sz w:val="16"/>
                <w:szCs w:val="16"/>
              </w:rPr>
              <w:t>Favorable bone regene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2BED0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822F6E">
              <w:rPr>
                <w:sz w:val="16"/>
                <w:szCs w:val="16"/>
                <w:lang w:val="en-US"/>
              </w:rPr>
              <w:t xml:space="preserve">Postoperative histopathologic evaluation of all the patients was done by taking a bone biopsy from the operative site at 3 and 6 months. </w:t>
            </w:r>
            <w:r w:rsidRPr="00D06BBE">
              <w:rPr>
                <w:sz w:val="16"/>
                <w:szCs w:val="16"/>
              </w:rPr>
              <w:t>Favorable bone regeneration.</w:t>
            </w:r>
          </w:p>
        </w:tc>
      </w:tr>
      <w:tr w:rsidR="00F007B5" w:rsidRPr="00D06BBE" w14:paraId="620000BE" w14:textId="77777777" w:rsidTr="002857EF">
        <w:trPr>
          <w:trHeight w:val="1277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02E63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 xml:space="preserve">Khojasteh A. </w:t>
            </w:r>
            <w:r w:rsidRPr="00D06BBE">
              <w:rPr>
                <w:i/>
                <w:iCs/>
                <w:sz w:val="16"/>
                <w:szCs w:val="16"/>
              </w:rPr>
              <w:t xml:space="preserve">et al. </w:t>
            </w:r>
            <w:r w:rsidRPr="00D06BBE">
              <w:rPr>
                <w:sz w:val="16"/>
                <w:szCs w:val="16"/>
              </w:rPr>
              <w:t>2019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076E3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Post-operatively, the surgical site exhibited good healing. Healing was monitored weekly for the first month, and then monthly for the subsequent six month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DC419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Six months post-procedure, CBCT confirmed successful new bone forma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8C090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NA</w:t>
            </w:r>
          </w:p>
        </w:tc>
      </w:tr>
      <w:tr w:rsidR="00F007B5" w:rsidRPr="007702B8" w14:paraId="5AB784C2" w14:textId="77777777" w:rsidTr="002857EF">
        <w:trPr>
          <w:trHeight w:val="1075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96E37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 xml:space="preserve">Khojasteh A. </w:t>
            </w:r>
            <w:r w:rsidRPr="00D06BBE">
              <w:rPr>
                <w:i/>
                <w:iCs/>
                <w:sz w:val="16"/>
                <w:szCs w:val="16"/>
              </w:rPr>
              <w:t xml:space="preserve">et al. </w:t>
            </w:r>
            <w:r w:rsidRPr="00D06BBE">
              <w:rPr>
                <w:sz w:val="16"/>
                <w:szCs w:val="16"/>
              </w:rPr>
              <w:t>2019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5F638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Post-operatively, the surgical site exhibited good healing. Healing was monitored biweekly for the first month postoperatively and then monthly for 6 month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38BB2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Six months post-procedure, CBCT confirmed acceptable integration of bone substitute to the recipient healthy bone and 3-dimensional bone 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32532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Postoperative histopathologic evaluation confirmed the osteogenic capability of the cultured cells. Stem cells demonstrated a similar spindle-shaped morphology and attachment to the NBBM.</w:t>
            </w:r>
          </w:p>
          <w:p w14:paraId="1576E0D5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  <w:p w14:paraId="0C9C13FD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007B5" w:rsidRPr="00D06BBE" w14:paraId="26C38731" w14:textId="77777777" w:rsidTr="002857EF">
        <w:trPr>
          <w:trHeight w:val="1035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6CFAFD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 xml:space="preserve">Bohlouli M. </w:t>
            </w:r>
            <w:r w:rsidRPr="00D06BBE">
              <w:rPr>
                <w:i/>
                <w:iCs/>
                <w:sz w:val="16"/>
                <w:szCs w:val="16"/>
              </w:rPr>
              <w:t xml:space="preserve">et al. </w:t>
            </w:r>
            <w:r w:rsidRPr="00D06BBE">
              <w:rPr>
                <w:sz w:val="16"/>
                <w:szCs w:val="16"/>
              </w:rPr>
              <w:t>2023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E5A70E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Evaluation demonstrated good healing without any unexpected pain, signs of local inflammation, infection, and wound dehisc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46BA8C" w14:textId="77777777" w:rsidR="00F007B5" w:rsidRPr="00822F6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22F6E">
              <w:rPr>
                <w:sz w:val="16"/>
                <w:szCs w:val="16"/>
                <w:lang w:val="en-US"/>
              </w:rPr>
              <w:t>the radiological evaluation was examined by CBCT and OPG and showed favorable bone healing after one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F6D5E" w14:textId="77777777" w:rsidR="00F007B5" w:rsidRPr="00D06BBE" w:rsidRDefault="00F007B5" w:rsidP="002857EF">
            <w:pPr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 w:rsidRPr="00D06BBE">
              <w:rPr>
                <w:sz w:val="16"/>
                <w:szCs w:val="16"/>
              </w:rPr>
              <w:t>NA</w:t>
            </w:r>
          </w:p>
        </w:tc>
      </w:tr>
    </w:tbl>
    <w:p w14:paraId="362626B0" w14:textId="77777777" w:rsidR="00F007B5" w:rsidRDefault="00F007B5" w:rsidP="00F007B5">
      <w:pPr>
        <w:spacing w:line="360" w:lineRule="auto"/>
        <w:rPr>
          <w:b/>
          <w:bCs/>
        </w:rPr>
      </w:pPr>
    </w:p>
    <w:p w14:paraId="1A988301" w14:textId="77777777" w:rsidR="00F007B5" w:rsidRDefault="00F007B5"/>
    <w:sectPr w:rsidR="00F007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524013"/>
    <w:multiLevelType w:val="hybridMultilevel"/>
    <w:tmpl w:val="B49421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9C165C"/>
    <w:multiLevelType w:val="hybridMultilevel"/>
    <w:tmpl w:val="FD32F3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B309EC"/>
    <w:multiLevelType w:val="hybridMultilevel"/>
    <w:tmpl w:val="91003B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F661C4"/>
    <w:multiLevelType w:val="hybridMultilevel"/>
    <w:tmpl w:val="E6FE31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0350178">
    <w:abstractNumId w:val="1"/>
  </w:num>
  <w:num w:numId="2" w16cid:durableId="1328364417">
    <w:abstractNumId w:val="3"/>
  </w:num>
  <w:num w:numId="3" w16cid:durableId="886573812">
    <w:abstractNumId w:val="2"/>
  </w:num>
  <w:num w:numId="4" w16cid:durableId="1463964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7B5"/>
    <w:rsid w:val="00080ADD"/>
    <w:rsid w:val="003267D4"/>
    <w:rsid w:val="004855FA"/>
    <w:rsid w:val="005C18CD"/>
    <w:rsid w:val="007702B8"/>
    <w:rsid w:val="00D02402"/>
    <w:rsid w:val="00ED08F2"/>
    <w:rsid w:val="00F0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2DB072"/>
  <w15:chartTrackingRefBased/>
  <w15:docId w15:val="{CD73BDF0-578B-3841-AA05-CE2CDCAE4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00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00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00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00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00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007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007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007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007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00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00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00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007B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007B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007B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007B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007B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007B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007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00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007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00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007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007B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007B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007B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00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007B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007B5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F007B5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F00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F007B5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6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DE FRANCESCO</dc:creator>
  <cp:keywords/>
  <dc:description/>
  <cp:lastModifiedBy>Pierpaolo DE FRANCESCO</cp:lastModifiedBy>
  <cp:revision>3</cp:revision>
  <dcterms:created xsi:type="dcterms:W3CDTF">2025-09-18T18:04:00Z</dcterms:created>
  <dcterms:modified xsi:type="dcterms:W3CDTF">2025-09-18T20:52:00Z</dcterms:modified>
</cp:coreProperties>
</file>